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iCs/>
          <w:lang w:val="en-GB"/>
        </w:rPr>
        <w:t xml:space="preserve">Supplementary table S1: </w:t>
      </w:r>
      <w:r>
        <w:rPr/>
        <w:t xml:space="preserve"> PCR primers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50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MR, 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GAGGCTTCAGGATGCCATT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MR 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GCTCCTCGTGAATCCCTTTT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VEGFR-2, 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GGTGTTTTGCTGTGGGAAAT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VEGFR-2 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AAACGTGGGTCTCTGACTG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FGF, 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CTGGCTATGAAGGAAGATGG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FGF 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TGCCCAGTTCGTTTCAGT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VEGF-A, 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AGTGTGTGCCCACTGAGG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VEGF-A 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GGTGAGGTTTGATCCGCAT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GF2, 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TGCAGCTCCTAAAGATCCGTT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GF2 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GTGGCAGTCTGTGGGTCTCT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β-Actin, 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TCTTCATTGTGCTGGGTGC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β-Actin, 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’-TGACGTGGACATCCGCAAAG-3’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3:26:00Z</dcterms:created>
  <dc:creator>Pc</dc:creator>
  <dc:description/>
  <cp:keywords/>
  <dc:language>en-US</dc:language>
  <cp:lastModifiedBy>Pc</cp:lastModifiedBy>
  <dcterms:modified xsi:type="dcterms:W3CDTF">2012-10-19T09:35:00Z</dcterms:modified>
  <cp:revision>2</cp:revision>
  <dc:subject/>
  <dc:title>Supplementary table S1:  PCR primers</dc:title>
</cp:coreProperties>
</file>